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3BDC3" w14:textId="1FF21923" w:rsidR="00664DB9" w:rsidRPr="00DC11BA" w:rsidRDefault="00693A69" w:rsidP="00DC11B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upplement </w:t>
      </w:r>
      <w:r>
        <w:rPr>
          <w:rFonts w:ascii="Arial" w:hAnsi="Arial" w:cs="Arial"/>
          <w:sz w:val="24"/>
          <w:szCs w:val="24"/>
        </w:rPr>
        <w:t>t</w:t>
      </w:r>
      <w:r w:rsidR="00664585" w:rsidRPr="00DC11BA">
        <w:rPr>
          <w:rFonts w:ascii="Arial" w:hAnsi="Arial" w:cs="Arial"/>
          <w:sz w:val="24"/>
          <w:szCs w:val="24"/>
        </w:rPr>
        <w:t>able1. clinical characteristics of LUAD patients included in this study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64585" w:rsidRPr="00DC11BA" w14:paraId="2EEEECB2" w14:textId="77777777" w:rsidTr="00664585">
        <w:tc>
          <w:tcPr>
            <w:tcW w:w="2074" w:type="dxa"/>
            <w:tcBorders>
              <w:bottom w:val="single" w:sz="4" w:space="0" w:color="auto"/>
            </w:tcBorders>
          </w:tcPr>
          <w:p w14:paraId="4BC695FB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C74AD14" w14:textId="069E7B8F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TCG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320AB83" w14:textId="5C734D2A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GSE3121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76092DC" w14:textId="40040649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GSE68465</w:t>
            </w:r>
          </w:p>
        </w:tc>
      </w:tr>
      <w:tr w:rsidR="00664585" w:rsidRPr="00DC11BA" w14:paraId="05B1AD64" w14:textId="77777777" w:rsidTr="00664585">
        <w:tc>
          <w:tcPr>
            <w:tcW w:w="2074" w:type="dxa"/>
            <w:tcBorders>
              <w:top w:val="single" w:sz="4" w:space="0" w:color="auto"/>
            </w:tcBorders>
          </w:tcPr>
          <w:p w14:paraId="1EFB3C49" w14:textId="69552C85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No. of patient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7448B45" w14:textId="646721C8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B9FAC3D" w14:textId="78D4FAF1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9F4F4B" w14:textId="425A304F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</w:tr>
      <w:tr w:rsidR="00664585" w:rsidRPr="00DC11BA" w14:paraId="53521A35" w14:textId="77777777" w:rsidTr="00664585">
        <w:tc>
          <w:tcPr>
            <w:tcW w:w="2074" w:type="dxa"/>
          </w:tcPr>
          <w:p w14:paraId="0C559133" w14:textId="26F7A02B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49B00A06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17D6060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1E6EE55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585" w:rsidRPr="00DC11BA" w14:paraId="0072816F" w14:textId="77777777" w:rsidTr="00664585">
        <w:tc>
          <w:tcPr>
            <w:tcW w:w="2074" w:type="dxa"/>
          </w:tcPr>
          <w:p w14:paraId="133272C0" w14:textId="28325149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&lt;=65</w:t>
            </w:r>
          </w:p>
        </w:tc>
        <w:tc>
          <w:tcPr>
            <w:tcW w:w="2074" w:type="dxa"/>
          </w:tcPr>
          <w:p w14:paraId="1168EB3F" w14:textId="77E05076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074" w:type="dxa"/>
          </w:tcPr>
          <w:p w14:paraId="01158BE9" w14:textId="53ECFE75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074" w:type="dxa"/>
          </w:tcPr>
          <w:p w14:paraId="32A509B7" w14:textId="1C642048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</w:tr>
      <w:tr w:rsidR="00664585" w:rsidRPr="00DC11BA" w14:paraId="419F0A7C" w14:textId="77777777" w:rsidTr="00664585">
        <w:tc>
          <w:tcPr>
            <w:tcW w:w="2074" w:type="dxa"/>
          </w:tcPr>
          <w:p w14:paraId="5F21B8E9" w14:textId="476B581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&gt;65</w:t>
            </w:r>
          </w:p>
        </w:tc>
        <w:tc>
          <w:tcPr>
            <w:tcW w:w="2074" w:type="dxa"/>
          </w:tcPr>
          <w:p w14:paraId="2BBFAE65" w14:textId="22CD5586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074" w:type="dxa"/>
          </w:tcPr>
          <w:p w14:paraId="739213CF" w14:textId="55ADD0A0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460ED21A" w14:textId="36CDF45B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664585" w:rsidRPr="00DC11BA" w14:paraId="1B10E334" w14:textId="77777777" w:rsidTr="00664585">
        <w:tc>
          <w:tcPr>
            <w:tcW w:w="2074" w:type="dxa"/>
          </w:tcPr>
          <w:p w14:paraId="60E2C728" w14:textId="094889A3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76FF4084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95AF2E0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1245D01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585" w:rsidRPr="00DC11BA" w14:paraId="7CC37DD5" w14:textId="77777777" w:rsidTr="00664585">
        <w:tc>
          <w:tcPr>
            <w:tcW w:w="2074" w:type="dxa"/>
          </w:tcPr>
          <w:p w14:paraId="0FC434B4" w14:textId="29606971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074" w:type="dxa"/>
          </w:tcPr>
          <w:p w14:paraId="7526A1DF" w14:textId="71A5EF0A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074" w:type="dxa"/>
          </w:tcPr>
          <w:p w14:paraId="661CE8F6" w14:textId="2FB5B89E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2074" w:type="dxa"/>
          </w:tcPr>
          <w:p w14:paraId="7E22166E" w14:textId="65F7DFC4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664585" w:rsidRPr="00DC11BA" w14:paraId="6BBC6E65" w14:textId="77777777" w:rsidTr="00664585">
        <w:tc>
          <w:tcPr>
            <w:tcW w:w="2074" w:type="dxa"/>
          </w:tcPr>
          <w:p w14:paraId="72BF4897" w14:textId="7E8F8390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074" w:type="dxa"/>
          </w:tcPr>
          <w:p w14:paraId="2F50BE92" w14:textId="4C841581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074" w:type="dxa"/>
          </w:tcPr>
          <w:p w14:paraId="47ABA84D" w14:textId="6ED4AAC6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074" w:type="dxa"/>
          </w:tcPr>
          <w:p w14:paraId="1F6473D5" w14:textId="2A7FBF14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664585" w:rsidRPr="00DC11BA" w14:paraId="6D16A4AD" w14:textId="77777777" w:rsidTr="00664585">
        <w:tc>
          <w:tcPr>
            <w:tcW w:w="2074" w:type="dxa"/>
          </w:tcPr>
          <w:p w14:paraId="2EF9F5AE" w14:textId="53F7FAFF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Smoking status</w:t>
            </w:r>
          </w:p>
        </w:tc>
        <w:tc>
          <w:tcPr>
            <w:tcW w:w="2074" w:type="dxa"/>
          </w:tcPr>
          <w:p w14:paraId="4652DA58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38F3C68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90D44D6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585" w:rsidRPr="00DC11BA" w14:paraId="6EB6C82A" w14:textId="77777777" w:rsidTr="00664585">
        <w:tc>
          <w:tcPr>
            <w:tcW w:w="2074" w:type="dxa"/>
          </w:tcPr>
          <w:p w14:paraId="7C9A2072" w14:textId="48A83B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074" w:type="dxa"/>
          </w:tcPr>
          <w:p w14:paraId="3FDBA2A9" w14:textId="32E40E81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4</w:t>
            </w:r>
          </w:p>
        </w:tc>
        <w:tc>
          <w:tcPr>
            <w:tcW w:w="2074" w:type="dxa"/>
          </w:tcPr>
          <w:p w14:paraId="67FC00F0" w14:textId="5F1BF88B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49BCE555" w14:textId="132953B8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664585" w:rsidRPr="00DC11BA" w14:paraId="6613C3AF" w14:textId="77777777" w:rsidTr="00664585">
        <w:tc>
          <w:tcPr>
            <w:tcW w:w="2074" w:type="dxa"/>
          </w:tcPr>
          <w:p w14:paraId="32B1A9D1" w14:textId="443957BD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074" w:type="dxa"/>
          </w:tcPr>
          <w:p w14:paraId="64CC9256" w14:textId="5855D8E7" w:rsidR="00664585" w:rsidRPr="00DC11BA" w:rsidRDefault="00DC11BA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074" w:type="dxa"/>
          </w:tcPr>
          <w:p w14:paraId="1716DE29" w14:textId="71D4045B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63559A77" w14:textId="70C5F2B4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664585" w:rsidRPr="00DC11BA" w14:paraId="1F549F70" w14:textId="77777777" w:rsidTr="00664585">
        <w:tc>
          <w:tcPr>
            <w:tcW w:w="2074" w:type="dxa"/>
          </w:tcPr>
          <w:p w14:paraId="77FBB364" w14:textId="3AA330A4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Survival status</w:t>
            </w:r>
          </w:p>
        </w:tc>
        <w:tc>
          <w:tcPr>
            <w:tcW w:w="2074" w:type="dxa"/>
          </w:tcPr>
          <w:p w14:paraId="0E1E08DB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146610C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405D8A1" w14:textId="77777777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585" w:rsidRPr="00DC11BA" w14:paraId="372EFC41" w14:textId="77777777" w:rsidTr="00664585">
        <w:tc>
          <w:tcPr>
            <w:tcW w:w="2074" w:type="dxa"/>
          </w:tcPr>
          <w:p w14:paraId="4FD7C5FA" w14:textId="3C8815A4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Dead</w:t>
            </w:r>
          </w:p>
        </w:tc>
        <w:tc>
          <w:tcPr>
            <w:tcW w:w="2074" w:type="dxa"/>
          </w:tcPr>
          <w:p w14:paraId="23D2E1BC" w14:textId="638C9EAD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074" w:type="dxa"/>
          </w:tcPr>
          <w:p w14:paraId="6C2AC1EF" w14:textId="4667A4DE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3F5EE975" w14:textId="1A504BA5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664585" w:rsidRPr="00DC11BA" w14:paraId="553D7E13" w14:textId="77777777" w:rsidTr="00664585">
        <w:tc>
          <w:tcPr>
            <w:tcW w:w="2074" w:type="dxa"/>
          </w:tcPr>
          <w:p w14:paraId="1807ABD5" w14:textId="42EDA0BF" w:rsidR="00664585" w:rsidRPr="00DC11BA" w:rsidRDefault="00664585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C11BA">
              <w:rPr>
                <w:rFonts w:ascii="Arial" w:hAnsi="Arial" w:cs="Arial"/>
                <w:sz w:val="24"/>
                <w:szCs w:val="24"/>
              </w:rPr>
              <w:t>Alive</w:t>
            </w:r>
          </w:p>
        </w:tc>
        <w:tc>
          <w:tcPr>
            <w:tcW w:w="2074" w:type="dxa"/>
          </w:tcPr>
          <w:p w14:paraId="7957B9F5" w14:textId="03D2E91B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2074" w:type="dxa"/>
          </w:tcPr>
          <w:p w14:paraId="3585D2F5" w14:textId="5E042ADD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074" w:type="dxa"/>
          </w:tcPr>
          <w:p w14:paraId="69FACAA8" w14:textId="2F66F8D0" w:rsidR="00664585" w:rsidRPr="00DC11BA" w:rsidRDefault="006B7CCE" w:rsidP="00DC11B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</w:tr>
    </w:tbl>
    <w:p w14:paraId="495126F5" w14:textId="77777777" w:rsidR="00664585" w:rsidRPr="00DC11BA" w:rsidRDefault="00664585" w:rsidP="00DC11BA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664585" w:rsidRPr="00DC1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96"/>
    <w:rsid w:val="00536196"/>
    <w:rsid w:val="00664585"/>
    <w:rsid w:val="00664DB9"/>
    <w:rsid w:val="00693A69"/>
    <w:rsid w:val="006B7CCE"/>
    <w:rsid w:val="00DC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E9F9A"/>
  <w15:chartTrackingRefBased/>
  <w15:docId w15:val="{14764EEE-5922-4125-BEB2-1BBAD44BD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4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 渣滓</dc:creator>
  <cp:keywords/>
  <dc:description/>
  <cp:lastModifiedBy>狂妄的 渣滓</cp:lastModifiedBy>
  <cp:revision>5</cp:revision>
  <dcterms:created xsi:type="dcterms:W3CDTF">2021-03-14T06:32:00Z</dcterms:created>
  <dcterms:modified xsi:type="dcterms:W3CDTF">2021-03-14T07:01:00Z</dcterms:modified>
</cp:coreProperties>
</file>